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75" w:type="dxa"/>
        <w:tblInd w:w="-820" w:type="dxa"/>
        <w:tblLook w:val="04A0" w:firstRow="1" w:lastRow="0" w:firstColumn="1" w:lastColumn="0" w:noHBand="0" w:noVBand="1"/>
      </w:tblPr>
      <w:tblGrid>
        <w:gridCol w:w="1975"/>
        <w:gridCol w:w="1980"/>
        <w:gridCol w:w="1177"/>
        <w:gridCol w:w="2568"/>
        <w:gridCol w:w="1056"/>
        <w:gridCol w:w="723"/>
        <w:gridCol w:w="1496"/>
      </w:tblGrid>
      <w:tr w:rsidR="00B51554" w14:paraId="64FE9A04" w14:textId="77777777" w:rsidTr="00020096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FE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lys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06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DA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65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1A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5C7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865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DI</w:t>
            </w:r>
          </w:p>
        </w:tc>
      </w:tr>
      <w:tr w:rsidR="00B51554" w14:paraId="4C330541" w14:textId="77777777" w:rsidTr="00020096">
        <w:trPr>
          <w:trHeight w:val="32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76B7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irst follow-up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1755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 and 4-year-olds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EC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7EB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2A2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3DC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693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4, 0.92]</w:t>
            </w:r>
          </w:p>
        </w:tc>
      </w:tr>
      <w:tr w:rsidR="00B51554" w14:paraId="1A3A5579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5D5C03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FD14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C8A1B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436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A26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CE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2C4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3, 0.87]</w:t>
            </w:r>
          </w:p>
        </w:tc>
      </w:tr>
      <w:tr w:rsidR="00B51554" w14:paraId="55E4530F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EDD22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42226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89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6EC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ED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12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C23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0, 0.61]</w:t>
            </w:r>
          </w:p>
        </w:tc>
      </w:tr>
      <w:tr w:rsidR="00B51554" w14:paraId="0513B21A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53496E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4D8C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D1FA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85C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42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41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025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7, 1.43]</w:t>
            </w:r>
          </w:p>
        </w:tc>
      </w:tr>
      <w:tr w:rsidR="00B51554" w14:paraId="2AC525BD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43D4D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0931B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84E5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B0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CC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F6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6F9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3, 1.77]</w:t>
            </w:r>
          </w:p>
        </w:tc>
      </w:tr>
      <w:tr w:rsidR="00B51554" w14:paraId="44A30DD1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457F60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47D2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26E53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5D96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31D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B41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ABA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7, 1.00]</w:t>
            </w:r>
          </w:p>
        </w:tc>
      </w:tr>
      <w:tr w:rsidR="00B51554" w14:paraId="5428C6D1" w14:textId="77777777" w:rsidTr="00020096">
        <w:trPr>
          <w:trHeight w:val="32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73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cond follow-up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51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year-olds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FD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55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A7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71B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41D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5, 0.90]</w:t>
            </w:r>
          </w:p>
        </w:tc>
      </w:tr>
      <w:tr w:rsidR="00B51554" w14:paraId="53CB10F2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601C3D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219B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222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31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6E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F6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917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60, 0.76]</w:t>
            </w:r>
          </w:p>
        </w:tc>
      </w:tr>
      <w:tr w:rsidR="00B51554" w14:paraId="1BF22BDE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55F81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84F0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CB5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46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090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7A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F5A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3, 1.53]</w:t>
            </w:r>
          </w:p>
        </w:tc>
      </w:tr>
      <w:tr w:rsidR="00B51554" w14:paraId="7AF201CE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89AFB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DE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year-olds</w:t>
            </w: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8123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F1B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0D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6F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FD0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1, 0.99]</w:t>
            </w:r>
          </w:p>
        </w:tc>
      </w:tr>
      <w:tr w:rsidR="00B51554" w14:paraId="457A9F05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3C3D3D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1B4F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90D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4E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EF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82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4AA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9, 1.11]</w:t>
            </w:r>
          </w:p>
        </w:tc>
      </w:tr>
      <w:tr w:rsidR="00B51554" w14:paraId="4CE38F44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336A4C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932B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9CE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FC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A90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D8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30C4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8, 1.44]</w:t>
            </w:r>
          </w:p>
        </w:tc>
      </w:tr>
      <w:tr w:rsidR="00B51554" w14:paraId="3CD791E4" w14:textId="77777777" w:rsidTr="00020096">
        <w:trPr>
          <w:trHeight w:val="32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C092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 follow-up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B1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year-old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B1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356B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A06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52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12C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7, 0.97]</w:t>
            </w:r>
          </w:p>
        </w:tc>
      </w:tr>
      <w:tr w:rsidR="00B51554" w14:paraId="7416BAD6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04A38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1773D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1DC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C159F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78F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F0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74D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68, 0.62]</w:t>
            </w:r>
          </w:p>
        </w:tc>
      </w:tr>
      <w:tr w:rsidR="00B51554" w14:paraId="3427CBF1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0A8B1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5F79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C0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BE5E7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6F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67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BA8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6, 1.78]</w:t>
            </w:r>
          </w:p>
        </w:tc>
      </w:tr>
      <w:tr w:rsidR="00B51554" w14:paraId="1F0BBE36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C7B7A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DC9C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year-ol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D9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21EDE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98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13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B20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3, 0.68]</w:t>
            </w:r>
          </w:p>
        </w:tc>
      </w:tr>
      <w:tr w:rsidR="00B51554" w14:paraId="2CF45B26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8CDC0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2048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D4C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5CEAC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F2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09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8A24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6, 1.11]</w:t>
            </w:r>
          </w:p>
        </w:tc>
      </w:tr>
      <w:tr w:rsidR="00B51554" w14:paraId="3843E1C9" w14:textId="77777777" w:rsidTr="00020096">
        <w:trPr>
          <w:trHeight w:val="32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99301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4ACE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989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5342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22C5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A34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A29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6, 1.44]</w:t>
            </w:r>
          </w:p>
        </w:tc>
      </w:tr>
      <w:tr w:rsidR="00B51554" w14:paraId="44415BBA" w14:textId="77777777" w:rsidTr="00020096">
        <w:trPr>
          <w:trHeight w:val="32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9AED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urth follow-up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456C1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0E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5D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D8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8E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8EC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2, 0.79]</w:t>
            </w:r>
          </w:p>
        </w:tc>
      </w:tr>
      <w:tr w:rsidR="00B51554" w14:paraId="3B78C77C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68D1B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1A5C8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B6C1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06C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emal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D2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29C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FDA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0, 0.43]</w:t>
            </w:r>
          </w:p>
        </w:tc>
      </w:tr>
      <w:tr w:rsidR="00B51554" w14:paraId="0010A9E2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9B56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092E5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5AA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8F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BC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BA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E66D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2, 1.79]</w:t>
            </w:r>
          </w:p>
        </w:tc>
      </w:tr>
      <w:tr w:rsidR="00B51554" w14:paraId="3A135AB0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52051E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B0459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B785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43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emal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9C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E3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A38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67, 0.13]</w:t>
            </w:r>
          </w:p>
        </w:tc>
      </w:tr>
      <w:tr w:rsidR="00B51554" w14:paraId="6A90103C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AEF14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27D46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CCA4E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768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167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032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A559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0, 2.06]</w:t>
            </w:r>
          </w:p>
        </w:tc>
      </w:tr>
      <w:tr w:rsidR="00B51554" w14:paraId="2766DF39" w14:textId="77777777" w:rsidTr="00020096">
        <w:trPr>
          <w:trHeight w:val="32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CBC3E3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69922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D73A3" w14:textId="77777777" w:rsidR="00B51554" w:rsidRDefault="00B51554" w:rsidP="00020096">
            <w:pPr>
              <w:rPr>
                <w:color w:val="00000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F63B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emal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E9E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79A3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49B0" w14:textId="77777777" w:rsidR="00B51554" w:rsidRDefault="00B51554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7, 0.55]</w:t>
            </w:r>
          </w:p>
        </w:tc>
      </w:tr>
    </w:tbl>
    <w:p w14:paraId="67A744A7" w14:textId="28B2D95A" w:rsidR="004D6D12" w:rsidRDefault="00F24585" w:rsidP="00217866">
      <w:pPr>
        <w:spacing w:line="480" w:lineRule="auto"/>
      </w:pPr>
      <w:r>
        <w:rPr>
          <w:b/>
          <w:bCs/>
        </w:rPr>
        <w:t>S5 Table</w:t>
      </w:r>
      <w:r>
        <w:t xml:space="preserve">. </w:t>
      </w:r>
      <w:r w:rsidRPr="007546E6">
        <w:t>Marginal posterior distributions of parameters in models reported in the four follow-up analyses of Study</w:t>
      </w:r>
      <w:r>
        <w:t xml:space="preserve"> 2</w:t>
      </w:r>
      <w:r w:rsidRPr="007546E6">
        <w:t>. “Estimate” represents median, “Error” represents 1 SD, “HDI” represents the 95</w:t>
      </w:r>
      <w:r>
        <w:t>% highest density interval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54"/>
    <w:rsid w:val="000C2BA2"/>
    <w:rsid w:val="001D292D"/>
    <w:rsid w:val="00217866"/>
    <w:rsid w:val="003A0CE8"/>
    <w:rsid w:val="00403DDF"/>
    <w:rsid w:val="004D6D12"/>
    <w:rsid w:val="005500DE"/>
    <w:rsid w:val="00785118"/>
    <w:rsid w:val="00851092"/>
    <w:rsid w:val="008B0F1C"/>
    <w:rsid w:val="00B51554"/>
    <w:rsid w:val="00C54408"/>
    <w:rsid w:val="00C84B82"/>
    <w:rsid w:val="00F2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EBCDA"/>
  <w15:chartTrackingRefBased/>
  <w15:docId w15:val="{28B3521C-0941-7045-92F9-81542746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54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5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5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5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5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5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5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5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55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55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55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5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5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5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55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5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5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55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55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55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5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3</cp:revision>
  <dcterms:created xsi:type="dcterms:W3CDTF">2024-06-24T15:39:00Z</dcterms:created>
  <dcterms:modified xsi:type="dcterms:W3CDTF">2024-06-24T17:52:00Z</dcterms:modified>
</cp:coreProperties>
</file>